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horzAnchor="page" w:tblpXSpec="center" w:tblpY="-831"/>
        <w:tblW w:w="1540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709"/>
        <w:gridCol w:w="649"/>
        <w:gridCol w:w="434"/>
        <w:gridCol w:w="825"/>
        <w:gridCol w:w="959"/>
        <w:gridCol w:w="1669"/>
        <w:gridCol w:w="850"/>
        <w:gridCol w:w="1134"/>
        <w:gridCol w:w="993"/>
        <w:gridCol w:w="1134"/>
        <w:gridCol w:w="1012"/>
        <w:gridCol w:w="2531"/>
        <w:gridCol w:w="1229"/>
      </w:tblGrid>
      <w:tr w:rsidR="00237F41" w:rsidRPr="00400900" w14:paraId="70B5ECAF" w14:textId="77777777" w:rsidTr="00D96A6B">
        <w:trPr>
          <w:trHeight w:val="1012"/>
        </w:trPr>
        <w:tc>
          <w:tcPr>
            <w:tcW w:w="389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AB53C1" w14:textId="6C7BD224" w:rsidR="00237F41" w:rsidRPr="00237F41" w:rsidRDefault="00237F41" w:rsidP="00237F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Table S</w:t>
            </w:r>
            <w:r w:rsidR="00400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t>2</w:t>
            </w:r>
            <w:r w:rsidRPr="00237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  <w:br/>
            </w:r>
            <w:r w:rsidRPr="00237F4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sv-SE"/>
                <w14:ligatures w14:val="none"/>
              </w:rPr>
              <w:t>fMRI parameters in all included studies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8EBD4" w14:textId="77777777" w:rsidR="00237F41" w:rsidRPr="00237F41" w:rsidRDefault="00237F41" w:rsidP="00237F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C0040" w14:textId="77777777" w:rsidR="00237F41" w:rsidRPr="00237F41" w:rsidRDefault="00237F41" w:rsidP="00237F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28818" w14:textId="77777777" w:rsidR="00237F41" w:rsidRPr="00237F41" w:rsidRDefault="00237F41" w:rsidP="00237F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BC953" w14:textId="77777777" w:rsidR="00237F41" w:rsidRPr="00237F41" w:rsidRDefault="00237F41" w:rsidP="00237F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74F5E" w14:textId="77777777" w:rsidR="00237F41" w:rsidRPr="00237F41" w:rsidRDefault="00237F41" w:rsidP="00237F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C974C" w14:textId="77777777" w:rsidR="00237F41" w:rsidRPr="00237F41" w:rsidRDefault="00237F41" w:rsidP="00237F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529C2" w14:textId="77777777" w:rsidR="00237F41" w:rsidRPr="00237F41" w:rsidRDefault="00237F41" w:rsidP="00237F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FC793" w14:textId="77777777" w:rsidR="00237F41" w:rsidRPr="00237F41" w:rsidRDefault="00237F41" w:rsidP="00237F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832EA" w14:textId="77777777" w:rsidR="00237F41" w:rsidRPr="00237F41" w:rsidRDefault="00237F41" w:rsidP="00237F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  <w:tr w:rsidR="00C81BB8" w:rsidRPr="00237F41" w14:paraId="2290C467" w14:textId="77777777" w:rsidTr="00D96A6B">
        <w:trPr>
          <w:trHeight w:val="6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45DFD3" w14:textId="2B253BFC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37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Stud</w:t>
            </w:r>
            <w:r w:rsidR="00AD29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A86B02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37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Field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1DFEE6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TR/TE (</w:t>
            </w:r>
            <w:proofErr w:type="spellStart"/>
            <w:r w:rsidRPr="00237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ms</w:t>
            </w:r>
            <w:proofErr w:type="spellEnd"/>
            <w:r w:rsidRPr="00237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4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C888DC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FA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372874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Slices/ </w:t>
            </w:r>
            <w:proofErr w:type="spellStart"/>
            <w:r w:rsidRPr="00237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volume</w:t>
            </w:r>
            <w:proofErr w:type="spellEnd"/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17BD63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37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Volumes</w:t>
            </w:r>
            <w:proofErr w:type="spellEnd"/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C9513C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Slice Timing </w:t>
            </w:r>
            <w:proofErr w:type="spellStart"/>
            <w:r w:rsidRPr="00237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corr</w:t>
            </w:r>
            <w:proofErr w:type="spellEnd"/>
            <w:r w:rsidRPr="00237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3E5591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Motion </w:t>
            </w:r>
            <w:proofErr w:type="spellStart"/>
            <w:r w:rsidRPr="00237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cor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6595A9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37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Nuisance</w:t>
            </w:r>
            <w:proofErr w:type="spellEnd"/>
            <w:r w:rsidRPr="00237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reg.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2B4326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FWHM (m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BBB89C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Norm. Template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A60E2B" w14:textId="52566F6A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37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Voxel</w:t>
            </w:r>
            <w:proofErr w:type="spellEnd"/>
            <w:r w:rsidRPr="00237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237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size</w:t>
            </w:r>
            <w:proofErr w:type="spellEnd"/>
          </w:p>
        </w:tc>
        <w:tc>
          <w:tcPr>
            <w:tcW w:w="25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7A44C3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37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Statistical</w:t>
            </w:r>
            <w:proofErr w:type="spellEnd"/>
            <w:r w:rsidRPr="00237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spellStart"/>
            <w:r w:rsidRPr="00237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Analysis</w:t>
            </w:r>
            <w:proofErr w:type="spellEnd"/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ACCF13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Band-</w:t>
            </w:r>
            <w:proofErr w:type="gramStart"/>
            <w:r w:rsidRPr="00237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pass filt</w:t>
            </w:r>
            <w:proofErr w:type="gramEnd"/>
            <w:r w:rsidRPr="00237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.</w:t>
            </w:r>
          </w:p>
        </w:tc>
      </w:tr>
      <w:tr w:rsidR="00C81BB8" w:rsidRPr="00237F41" w14:paraId="5543DB86" w14:textId="77777777" w:rsidTr="00D96A6B">
        <w:trPr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6CB553F" w14:textId="29C06D02" w:rsidR="00237F41" w:rsidRPr="00237F41" w:rsidRDefault="00DF5E0E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DF5E0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Executio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19223B5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E70BE15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638F19E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199E089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747D312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9791136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4961CE1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DDEE2E4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AB3281C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6168780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958FE5D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622E67E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3F125CD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C81BB8" w:rsidRPr="00237F41" w14:paraId="7138567C" w14:textId="77777777" w:rsidTr="00D96A6B">
        <w:trPr>
          <w:trHeight w:val="213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98A69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Mostofsky et al. 2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F92BE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.5</w:t>
            </w:r>
            <w:proofErr w:type="gramEnd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T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D707E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5/6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17A12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7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4FEC0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ADC91D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N/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954AC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Appli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21D22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4623D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Motion </w:t>
            </w:r>
            <w:proofErr w:type="spellStart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aramater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9A38A" w14:textId="7D9DDB99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Half the resolution of the design matrix (7x7x11 mm</w:t>
            </w: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sv-SE"/>
                <w14:ligatures w14:val="none"/>
              </w:rPr>
              <w:t>3</w:t>
            </w: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3B5C1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Study-specific template to MNI spac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09809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3.59 mm x 3.59 mm x </w:t>
            </w:r>
            <w:proofErr w:type="gramStart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5.5</w:t>
            </w:r>
            <w:proofErr w:type="gramEnd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mm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572E7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proofErr w:type="gramStart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Whole-brain</w:t>
            </w:r>
            <w:proofErr w:type="gramEnd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 xml:space="preserve">: </w:t>
            </w:r>
            <w:r w:rsidRPr="00237F4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sv-SE"/>
                <w14:ligatures w14:val="none"/>
              </w:rPr>
              <w:t>p</w:t>
            </w: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 xml:space="preserve"> = 0.0001</w:t>
            </w:r>
            <w:proofErr w:type="gramStart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 xml:space="preserve">,  </w:t>
            </w:r>
            <w:r w:rsidRPr="00237F4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sv-SE"/>
                <w14:ligatures w14:val="none"/>
              </w:rPr>
              <w:t>k</w:t>
            </w:r>
            <w:proofErr w:type="gramEnd"/>
            <w:r w:rsidRPr="00237F4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sv-SE"/>
                <w14:ligatures w14:val="none"/>
              </w:rPr>
              <w:t>=</w:t>
            </w: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32 (uncorrected)</w:t>
            </w: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br/>
            </w: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br/>
              <w:t>ROI: Bonferroni corrected significance threshold for ROI analyses</w:t>
            </w:r>
            <w:proofErr w:type="gramStart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 xml:space="preserve">: </w:t>
            </w:r>
            <w:r w:rsidRPr="00237F4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sv-SE"/>
                <w14:ligatures w14:val="none"/>
              </w:rPr>
              <w:t xml:space="preserve"> p</w:t>
            </w:r>
            <w:proofErr w:type="gramEnd"/>
            <w:r w:rsidRPr="00237F4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sv-SE"/>
                <w14:ligatures w14:val="none"/>
              </w:rPr>
              <w:t xml:space="preserve"> &lt;</w:t>
            </w: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 xml:space="preserve"> 0.05, trends reported </w:t>
            </w:r>
            <w:proofErr w:type="gramStart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 xml:space="preserve">at </w:t>
            </w:r>
            <w:r w:rsidRPr="00237F4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sv-SE"/>
                <w14:ligatures w14:val="none"/>
              </w:rPr>
              <w:t xml:space="preserve"> p</w:t>
            </w:r>
            <w:proofErr w:type="gramEnd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 xml:space="preserve"> &lt; 0.1.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5D565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N/A</w:t>
            </w:r>
          </w:p>
        </w:tc>
      </w:tr>
      <w:tr w:rsidR="00C81BB8" w:rsidRPr="00237F41" w14:paraId="3C9CFDAE" w14:textId="77777777" w:rsidTr="00D96A6B">
        <w:trPr>
          <w:trHeight w:val="2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95AC83D" w14:textId="5D7C01A9" w:rsidR="00237F41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D96A6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Imit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AC082EF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66BDC32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2EB4E0C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81DDAB5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C5C1C02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4AB69CC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3F066E42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4C0A7D3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DF33F4B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7CFDA9E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1C02A5FC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CA66C12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078CB8DF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C81BB8" w:rsidRPr="00237F41" w14:paraId="748D256B" w14:textId="77777777" w:rsidTr="00D96A6B">
        <w:trPr>
          <w:trHeight w:val="9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CDEAA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Jack and Morris 2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71387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 T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4C794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000/4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9790D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9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58AA4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481C7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3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3A514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Appli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0DEC9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&gt; 3m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F9BDD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B34C4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427FB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MNI using FLIRT and FNIR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EADC9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.0</w:t>
            </w:r>
            <w:proofErr w:type="gramEnd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mm x </w:t>
            </w:r>
            <w:proofErr w:type="gramStart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.0</w:t>
            </w:r>
            <w:proofErr w:type="gramEnd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mm x </w:t>
            </w:r>
            <w:proofErr w:type="gramStart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4.2</w:t>
            </w:r>
            <w:proofErr w:type="gramEnd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mm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DDD8C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Z &gt;</w:t>
            </w:r>
            <w:proofErr w:type="gramEnd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2.3, k: p=0.05 (</w:t>
            </w:r>
            <w:proofErr w:type="spellStart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orrected</w:t>
            </w:r>
            <w:proofErr w:type="spellEnd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9227F" w14:textId="77777777" w:rsidR="00237F41" w:rsidRPr="00237F41" w:rsidRDefault="00237F41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High</w:t>
            </w:r>
            <w:proofErr w:type="spellEnd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-pass temporal filter</w:t>
            </w:r>
          </w:p>
        </w:tc>
      </w:tr>
      <w:tr w:rsidR="00D96A6B" w:rsidRPr="00237F41" w14:paraId="612DBF40" w14:textId="77777777" w:rsidTr="00D96A6B">
        <w:trPr>
          <w:trHeight w:val="96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824AB" w14:textId="11E6FF43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Wadsworth</w:t>
            </w:r>
            <w:proofErr w:type="spellEnd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et al. 2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374CA" w14:textId="65DB67B5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 T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4137D" w14:textId="2D2677B3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000/3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CA5C4" w14:textId="37CAEBEA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6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00447" w14:textId="7EC93A55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0FADA" w14:textId="08CFD64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8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4359E" w14:textId="285C1DF6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Appli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9BFA0" w14:textId="70F63ABC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90CB5" w14:textId="31382C5E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93C58" w14:textId="530AE58B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CC57A" w14:textId="6414E5B4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MNI</w:t>
            </w: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br/>
            </w:r>
            <w:proofErr w:type="spellStart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unspecified</w:t>
            </w:r>
            <w:proofErr w:type="spellEnd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templat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309410" w14:textId="10BD0CED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.75</w:t>
            </w:r>
            <w:proofErr w:type="gramEnd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mm x</w:t>
            </w: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br/>
              <w:t xml:space="preserve"> 3 .75x5 mm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D133D" w14:textId="3FA58E1B" w:rsidR="00D96A6B" w:rsidRPr="00D96A6B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sv-SE"/>
                <w14:ligatures w14:val="none"/>
              </w:rPr>
              <w:t>p</w:t>
            </w: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 xml:space="preserve"> &lt; 0.05 (FWE corrected), k&gt; 30 (whole brain), k=20 (mask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7D470" w14:textId="4D496984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N/A</w:t>
            </w:r>
          </w:p>
        </w:tc>
      </w:tr>
      <w:tr w:rsidR="00D96A6B" w:rsidRPr="00237F41" w14:paraId="343D06FF" w14:textId="77777777" w:rsidTr="00D96A6B">
        <w:trPr>
          <w:trHeight w:val="9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17E6B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Williams et al. 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BB527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1.5</w:t>
            </w:r>
            <w:proofErr w:type="gramEnd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T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14A52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000/33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D0BA0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9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3B8D1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5EC89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N/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02FF8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Appli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CFBA8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&gt; 5 m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F4F92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C7154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45C76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MNI</w:t>
            </w: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br/>
              <w:t>standard templat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BF682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 mm</w:t>
            </w: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sv-SE"/>
                <w14:ligatures w14:val="none"/>
              </w:rPr>
              <w:t>3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C9253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p</w:t>
            </w: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gramStart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&lt; 0.001</w:t>
            </w:r>
            <w:proofErr w:type="gramEnd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(</w:t>
            </w:r>
            <w:proofErr w:type="spellStart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uncorrected</w:t>
            </w:r>
            <w:proofErr w:type="spellEnd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, k&gt; 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63D5E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N/A</w:t>
            </w:r>
          </w:p>
        </w:tc>
      </w:tr>
      <w:tr w:rsidR="00D96A6B" w:rsidRPr="00237F41" w14:paraId="04F22FF1" w14:textId="77777777" w:rsidTr="00D96A6B">
        <w:trPr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50DC49A" w14:textId="6202F962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</w:pPr>
            <w:r w:rsidRPr="00D96A6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Observ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C3C3545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CD44C10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7770442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BEB6152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0015EAF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F9A1586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5388720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4A4CF56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1B2E1A0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46866043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2C27B978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B02F3E2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B52DCED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 </w:t>
            </w:r>
          </w:p>
        </w:tc>
      </w:tr>
      <w:tr w:rsidR="00D96A6B" w:rsidRPr="00237F41" w14:paraId="0B534975" w14:textId="77777777" w:rsidTr="00D96A6B">
        <w:trPr>
          <w:trHeight w:val="20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5DABC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lastRenderedPageBreak/>
              <w:t>Fourie</w:t>
            </w:r>
            <w:proofErr w:type="spellEnd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et al. 20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5423F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 T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B76ED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000/25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E4EAB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9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CD79A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814D9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N/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4A3DF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Appli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F7016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BE02C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Motion </w:t>
            </w: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br/>
              <w:t>paramete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3CC33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DC705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 xml:space="preserve">MNI, avg152 </w:t>
            </w: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br/>
              <w:t xml:space="preserve">T1-weighted </w:t>
            </w: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br/>
              <w:t>templat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90CD1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.4 mm</w:t>
            </w: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sv-SE"/>
                <w14:ligatures w14:val="none"/>
              </w:rPr>
              <w:t>3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D8D77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p</w:t>
            </w: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gramStart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&lt; 0.05</w:t>
            </w:r>
            <w:proofErr w:type="gramEnd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(FWE), k&gt; 2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8B20C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N/A</w:t>
            </w:r>
          </w:p>
        </w:tc>
      </w:tr>
      <w:tr w:rsidR="00D96A6B" w:rsidRPr="00237F41" w14:paraId="2885F5B1" w14:textId="77777777" w:rsidTr="00D96A6B">
        <w:trPr>
          <w:trHeight w:val="193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5D1D7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Knaus</w:t>
            </w:r>
            <w:proofErr w:type="spellEnd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et al. 2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FF1C2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 T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A7258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000/3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1961F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9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922B8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59F46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N/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BFD45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Fourier-space</w:t>
            </w: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br/>
              <w:t>time-series phase-shifting, skull stripping of the T1 using BE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02CCA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&gt; 2 m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315D5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Motion</w:t>
            </w: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br/>
              <w:t>parameter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934B1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73980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MNI 152 </w:t>
            </w: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br/>
              <w:t>T1 templat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5BD1D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N/A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4E4AB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Z &gt;</w:t>
            </w:r>
            <w:proofErr w:type="gramEnd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2.3, p = 0.0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53383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High</w:t>
            </w:r>
            <w:proofErr w:type="spellEnd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-pass</w:t>
            </w: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br/>
            </w:r>
            <w:proofErr w:type="gramStart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temporal filter</w:t>
            </w:r>
            <w:proofErr w:type="gramEnd"/>
          </w:p>
        </w:tc>
      </w:tr>
      <w:tr w:rsidR="00D96A6B" w:rsidRPr="00400900" w14:paraId="6E674778" w14:textId="77777777" w:rsidTr="00D96A6B">
        <w:trPr>
          <w:trHeight w:val="196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F5D9E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okorny</w:t>
            </w:r>
            <w:proofErr w:type="spellEnd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et al. 2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759D4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 T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DF547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000/3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787C7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9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08EBF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10ABB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N/A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57D81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Cubic spline-timing</w:t>
            </w: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br/>
              <w:t xml:space="preserve">interpolation to the </w:t>
            </w: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br/>
              <w:t>first non-discarded scan/ru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C81F8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&gt; </w:t>
            </w:r>
            <w:proofErr w:type="gramStart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.4</w:t>
            </w:r>
            <w:proofErr w:type="gramEnd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m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30B92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F98E9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9F750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MNI standard </w:t>
            </w: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br/>
              <w:t xml:space="preserve">template </w:t>
            </w: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br/>
              <w:t>(</w:t>
            </w:r>
            <w:proofErr w:type="spellStart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nonspecified</w:t>
            </w:r>
            <w:proofErr w:type="spellEnd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19BA5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.4 mm</w:t>
            </w: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sv-SE"/>
                <w14:ligatures w14:val="none"/>
              </w:rPr>
              <w:t>3</w:t>
            </w: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CCBC7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p</w:t>
            </w: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gramStart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&lt; 0.005</w:t>
            </w:r>
            <w:proofErr w:type="gramEnd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, k≥ 0 (FDR </w:t>
            </w:r>
            <w:proofErr w:type="spellStart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orrected</w:t>
            </w:r>
            <w:proofErr w:type="spellEnd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26C09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proofErr w:type="gramStart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High-pass</w:t>
            </w:r>
            <w:proofErr w:type="gramEnd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br/>
              <w:t>temporal filter</w:t>
            </w: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br/>
              <w:t>(128 sec)</w:t>
            </w:r>
          </w:p>
        </w:tc>
      </w:tr>
      <w:tr w:rsidR="00D96A6B" w:rsidRPr="00400900" w14:paraId="2C134052" w14:textId="77777777" w:rsidTr="00D96A6B">
        <w:trPr>
          <w:trHeight w:val="1796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2DBB43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Pokorny</w:t>
            </w:r>
            <w:proofErr w:type="spellEnd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et al. 20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75A5C5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 T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656BC1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2000/30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E3A840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9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BA70A0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7F67A4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N/A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B7DD4B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Cubic spline-timing</w:t>
            </w: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br/>
              <w:t xml:space="preserve">interpolation to the </w:t>
            </w: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br/>
              <w:t>first non-discarded scan/ru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B12A23" w14:textId="74F92BF5" w:rsidR="00D96A6B" w:rsidRPr="00237F41" w:rsidRDefault="009D1B44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&gt; </w:t>
            </w:r>
            <w:proofErr w:type="gramStart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.4</w:t>
            </w:r>
            <w:proofErr w:type="gramEnd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m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AA5AC8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Movement</w:t>
            </w: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br/>
              <w:t>parameters; signal differences across scanning run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696ADE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35BA0A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MNI standard </w:t>
            </w: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br/>
              <w:t xml:space="preserve">template </w:t>
            </w: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br/>
              <w:t>(</w:t>
            </w:r>
            <w:proofErr w:type="spellStart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nonspecified</w:t>
            </w:r>
            <w:proofErr w:type="spellEnd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2EE0FB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3.4 mm</w:t>
            </w: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sv-SE"/>
                <w14:ligatures w14:val="none"/>
              </w:rPr>
              <w:t>3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79E4BD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237F4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sv-SE"/>
                <w14:ligatures w14:val="none"/>
              </w:rPr>
              <w:t>p</w:t>
            </w: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proofErr w:type="gramStart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&lt; 0.05</w:t>
            </w:r>
            <w:proofErr w:type="gramEnd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 xml:space="preserve"> (FDR </w:t>
            </w:r>
            <w:proofErr w:type="spellStart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corrected</w:t>
            </w:r>
            <w:proofErr w:type="spellEnd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eastAsia="sv-SE"/>
                <w14:ligatures w14:val="none"/>
              </w:rPr>
              <w:t>), k=1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48DB55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  <w:proofErr w:type="gramStart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t>High-pass</w:t>
            </w:r>
            <w:proofErr w:type="gramEnd"/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br/>
              <w:t>temporal filter</w:t>
            </w:r>
            <w:r w:rsidRPr="00237F4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  <w:br/>
              <w:t>(128 sec)</w:t>
            </w:r>
          </w:p>
        </w:tc>
      </w:tr>
      <w:tr w:rsidR="00D96A6B" w:rsidRPr="00400900" w14:paraId="0B5E8B7F" w14:textId="77777777" w:rsidTr="00D96A6B">
        <w:trPr>
          <w:trHeight w:val="25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7479A" w14:textId="77777777" w:rsidR="00D96A6B" w:rsidRPr="00237F41" w:rsidRDefault="00D96A6B" w:rsidP="00D96A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sv-SE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2D987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FF02C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DC9E9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7C848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B6DC9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FAD22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1C799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2EEAF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B6898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888D3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5FF5D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25E3D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620A1" w14:textId="77777777" w:rsidR="00D96A6B" w:rsidRPr="00237F41" w:rsidRDefault="00D96A6B" w:rsidP="00D96A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</w:tbl>
    <w:p w14:paraId="22734BE5" w14:textId="77777777" w:rsidR="003E491B" w:rsidRPr="00237F41" w:rsidRDefault="003E491B">
      <w:pPr>
        <w:rPr>
          <w:lang w:val="en-US"/>
        </w:rPr>
      </w:pPr>
    </w:p>
    <w:sectPr w:rsidR="003E491B" w:rsidRPr="00237F41" w:rsidSect="00237F4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F41"/>
    <w:rsid w:val="00237F41"/>
    <w:rsid w:val="003B6A19"/>
    <w:rsid w:val="003E491B"/>
    <w:rsid w:val="00400900"/>
    <w:rsid w:val="0051739A"/>
    <w:rsid w:val="009D1B44"/>
    <w:rsid w:val="00AD29B7"/>
    <w:rsid w:val="00B23B01"/>
    <w:rsid w:val="00C81BB8"/>
    <w:rsid w:val="00D75434"/>
    <w:rsid w:val="00D96A6B"/>
    <w:rsid w:val="00DF5E0E"/>
    <w:rsid w:val="00E84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070C0F"/>
  <w15:chartTrackingRefBased/>
  <w15:docId w15:val="{09F57106-0A05-41A1-A5BA-C1AF3ACCD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237F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37F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37F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37F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37F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37F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37F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37F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37F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37F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37F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37F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37F4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37F4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37F4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37F4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37F4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37F4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37F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37F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37F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37F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37F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37F4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37F41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37F4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37F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37F4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37F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74</Words>
  <Characters>1708</Characters>
  <Application>Microsoft Office Word</Application>
  <DocSecurity>0</DocSecurity>
  <Lines>341</Lines>
  <Paragraphs>160</Paragraphs>
  <ScaleCrop>false</ScaleCrop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Hjärtström</dc:creator>
  <cp:keywords/>
  <dc:description/>
  <cp:lastModifiedBy>Hanna Hjärtström</cp:lastModifiedBy>
  <cp:revision>9</cp:revision>
  <dcterms:created xsi:type="dcterms:W3CDTF">2026-03-19T11:30:00Z</dcterms:created>
  <dcterms:modified xsi:type="dcterms:W3CDTF">2026-03-19T21:07:00Z</dcterms:modified>
</cp:coreProperties>
</file>